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550" w:rsidRPr="00E6319E" w:rsidRDefault="000E3A3F">
      <w:pPr>
        <w:rPr>
          <w:rFonts w:ascii="Arial" w:hAnsi="Arial" w:cs="Arial"/>
          <w:sz w:val="24"/>
        </w:rPr>
      </w:pPr>
      <w:bookmarkStart w:id="0" w:name="_GoBack"/>
      <w:bookmarkEnd w:id="0"/>
      <w:r w:rsidRPr="00FC50F3">
        <w:rPr>
          <w:rFonts w:ascii="Arial" w:hAnsi="Arial" w:cs="Arial" w:hint="eastAsia"/>
          <w:b/>
          <w:sz w:val="24"/>
        </w:rPr>
        <w:t>Supple</w:t>
      </w:r>
      <w:r w:rsidRPr="00FC50F3">
        <w:rPr>
          <w:rFonts w:ascii="Arial" w:hAnsi="Arial" w:cs="Arial"/>
          <w:b/>
          <w:sz w:val="24"/>
        </w:rPr>
        <w:t xml:space="preserve">mentary </w:t>
      </w:r>
      <w:r w:rsidR="006A4804" w:rsidRPr="00FC50F3">
        <w:rPr>
          <w:rFonts w:ascii="Arial" w:hAnsi="Arial" w:cs="Arial"/>
          <w:b/>
          <w:sz w:val="24"/>
        </w:rPr>
        <w:t>Table 1</w:t>
      </w:r>
      <w:r w:rsidR="00B11550" w:rsidRPr="00E6319E">
        <w:rPr>
          <w:rFonts w:ascii="Arial" w:hAnsi="Arial" w:cs="Arial"/>
          <w:sz w:val="24"/>
        </w:rPr>
        <w:t xml:space="preserve"> </w:t>
      </w:r>
      <w:r w:rsidR="00E50764">
        <w:rPr>
          <w:rFonts w:ascii="Arial" w:hAnsi="Arial" w:cs="Arial"/>
          <w:sz w:val="24"/>
        </w:rPr>
        <w:t>Subject characteristics in Alzheimer’s disease from GSE1297 expression profiling by array</w:t>
      </w:r>
    </w:p>
    <w:tbl>
      <w:tblPr>
        <w:tblStyle w:val="5"/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</w:tblGrid>
      <w:tr w:rsidR="00EB2779" w:rsidRPr="00E6319E" w:rsidTr="00E631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11550" w:rsidRPr="00B11550" w:rsidRDefault="00B11550" w:rsidP="00EB277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 w:val="0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b/>
                <w:bCs/>
                <w:i w:val="0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11550" w:rsidRPr="00B11550" w:rsidRDefault="00B11550" w:rsidP="00EB277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i w:val="0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b/>
                <w:bCs/>
                <w:i w:val="0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11550" w:rsidRPr="00B11550" w:rsidRDefault="00B11550" w:rsidP="00EB277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i w:val="0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b/>
                <w:bCs/>
                <w:i w:val="0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11550" w:rsidRPr="00B11550" w:rsidRDefault="00B11550" w:rsidP="00EB277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i w:val="0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b/>
                <w:bCs/>
                <w:i w:val="0"/>
                <w:color w:val="000000"/>
                <w:kern w:val="0"/>
                <w:sz w:val="18"/>
                <w:szCs w:val="18"/>
              </w:rPr>
              <w:t>PM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11550" w:rsidRPr="00B11550" w:rsidRDefault="00B11550" w:rsidP="00EB277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i w:val="0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b/>
                <w:bCs/>
                <w:i w:val="0"/>
                <w:color w:val="000000"/>
                <w:kern w:val="0"/>
                <w:sz w:val="18"/>
                <w:szCs w:val="18"/>
              </w:rPr>
              <w:t>BRAA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11550" w:rsidRPr="00B11550" w:rsidRDefault="00B11550" w:rsidP="00EB277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i w:val="0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b/>
                <w:bCs/>
                <w:i w:val="0"/>
                <w:color w:val="000000"/>
                <w:kern w:val="0"/>
                <w:sz w:val="18"/>
                <w:szCs w:val="18"/>
              </w:rPr>
              <w:t>NF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11550" w:rsidRPr="00B11550" w:rsidRDefault="00B11550" w:rsidP="00EB277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i w:val="0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b/>
                <w:bCs/>
                <w:i w:val="0"/>
                <w:color w:val="000000"/>
                <w:kern w:val="0"/>
                <w:sz w:val="18"/>
                <w:szCs w:val="18"/>
              </w:rPr>
              <w:t>MMSE</w:t>
            </w:r>
          </w:p>
        </w:tc>
      </w:tr>
      <w:tr w:rsidR="00EB2779" w:rsidRPr="00E6319E" w:rsidTr="00E6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E6319E" w:rsidRPr="00E6319E" w:rsidTr="00E6319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EB2779" w:rsidRPr="00E6319E" w:rsidTr="00E6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E6319E" w:rsidRPr="00E6319E" w:rsidTr="00E6319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EB2779" w:rsidRPr="00E6319E" w:rsidTr="00E6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E6319E" w:rsidRPr="00E6319E" w:rsidTr="00E6319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EB2779" w:rsidRPr="00E6319E" w:rsidTr="00E6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E6319E" w:rsidRPr="00E6319E" w:rsidTr="00E6319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EB2779" w:rsidRPr="00E6319E" w:rsidTr="00E6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EB2779" w:rsidRPr="00E6319E" w:rsidTr="00E6319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  <w:t>Incipien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EB2779" w:rsidRPr="00E6319E" w:rsidTr="00E6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.4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E6319E" w:rsidRPr="00E6319E" w:rsidTr="00E6319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EB2779" w:rsidRPr="00E6319E" w:rsidTr="00E6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E6319E" w:rsidRPr="00E6319E" w:rsidTr="00E6319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EB2779" w:rsidRPr="00E6319E" w:rsidTr="00E6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E6319E" w:rsidRPr="00E6319E" w:rsidTr="00E6319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5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EB2779" w:rsidRPr="00E6319E" w:rsidTr="00E6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EB2779" w:rsidRPr="00E6319E" w:rsidTr="00E6319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.5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EB2779" w:rsidRPr="00E6319E" w:rsidTr="00E6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E6319E" w:rsidRPr="00E6319E" w:rsidTr="00E6319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EB2779" w:rsidRPr="00E6319E" w:rsidTr="00E6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E6319E" w:rsidRPr="00E6319E" w:rsidTr="00E6319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5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EB2779" w:rsidRPr="00E6319E" w:rsidTr="00E6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E6319E" w:rsidRPr="00E6319E" w:rsidTr="00E6319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11550" w:rsidRPr="00E6319E" w:rsidTr="00E6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i w:val="0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B2779" w:rsidRPr="00E6319E" w:rsidTr="00E6319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08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B11550" w:rsidRPr="00E6319E" w:rsidTr="00E6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550" w:rsidRPr="00B11550" w:rsidRDefault="00B11550" w:rsidP="00E6319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8.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6319E" w:rsidRPr="00E6319E" w:rsidTr="00E6319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B11550" w:rsidRPr="00E6319E" w:rsidTr="00E6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6319E" w:rsidRPr="00E6319E" w:rsidTr="00E6319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B11550" w:rsidRPr="00E6319E" w:rsidTr="00EB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1550" w:rsidRPr="00B11550" w:rsidRDefault="00B11550" w:rsidP="00B115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1155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 w:rsidR="0068217D" w:rsidRDefault="00BD2358">
      <w:r>
        <w:t>PMI, Postmortem interval; BRAAK, Braak stag</w:t>
      </w:r>
      <w:r w:rsidR="007D048B">
        <w:t>e; NFT, Neuro feedback training</w:t>
      </w:r>
      <w:r>
        <w:t>;</w:t>
      </w:r>
      <w:r w:rsidR="007D048B">
        <w:t xml:space="preserve"> </w:t>
      </w:r>
      <w:r>
        <w:t>MMSE, Mini mental status examination</w:t>
      </w:r>
    </w:p>
    <w:sectPr w:rsidR="006821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3C16" w:rsidRDefault="00353C16" w:rsidP="00770B4E">
      <w:pPr>
        <w:spacing w:after="0" w:line="240" w:lineRule="auto"/>
      </w:pPr>
      <w:r>
        <w:separator/>
      </w:r>
    </w:p>
  </w:endnote>
  <w:endnote w:type="continuationSeparator" w:id="0">
    <w:p w:rsidR="00353C16" w:rsidRDefault="00353C16" w:rsidP="00770B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3C16" w:rsidRDefault="00353C16" w:rsidP="00770B4E">
      <w:pPr>
        <w:spacing w:after="0" w:line="240" w:lineRule="auto"/>
      </w:pPr>
      <w:r>
        <w:separator/>
      </w:r>
    </w:p>
  </w:footnote>
  <w:footnote w:type="continuationSeparator" w:id="0">
    <w:p w:rsidR="00353C16" w:rsidRDefault="00353C16" w:rsidP="00770B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550"/>
    <w:rsid w:val="000E3A3F"/>
    <w:rsid w:val="0014517B"/>
    <w:rsid w:val="00211B92"/>
    <w:rsid w:val="00353C16"/>
    <w:rsid w:val="004814C0"/>
    <w:rsid w:val="00597E6D"/>
    <w:rsid w:val="0068217D"/>
    <w:rsid w:val="006A4804"/>
    <w:rsid w:val="006E2E2D"/>
    <w:rsid w:val="00714B0A"/>
    <w:rsid w:val="00770B4E"/>
    <w:rsid w:val="007D048B"/>
    <w:rsid w:val="00860719"/>
    <w:rsid w:val="00B04017"/>
    <w:rsid w:val="00B11550"/>
    <w:rsid w:val="00BD2358"/>
    <w:rsid w:val="00DA7591"/>
    <w:rsid w:val="00E50764"/>
    <w:rsid w:val="00E6319E"/>
    <w:rsid w:val="00EA687F"/>
    <w:rsid w:val="00EB2779"/>
    <w:rsid w:val="00FC50F3"/>
    <w:rsid w:val="00FF3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B77FB1-6691-4391-9658-98E420A0F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B115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770B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70B4E"/>
  </w:style>
  <w:style w:type="paragraph" w:styleId="a4">
    <w:name w:val="footer"/>
    <w:basedOn w:val="a"/>
    <w:link w:val="Char0"/>
    <w:uiPriority w:val="99"/>
    <w:unhideWhenUsed/>
    <w:rsid w:val="00770B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70B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22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11-08T01:53:00Z</dcterms:created>
  <dcterms:modified xsi:type="dcterms:W3CDTF">2022-11-08T01:53:00Z</dcterms:modified>
</cp:coreProperties>
</file>